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17AE8" w14:textId="28803B2D" w:rsidR="00C35D1C" w:rsidRPr="009C6DB4" w:rsidRDefault="00845497" w:rsidP="00845497">
      <w:pPr>
        <w:jc w:val="center"/>
        <w:rPr>
          <w:rFonts w:ascii="Times New Roman" w:hAnsi="Times New Roman" w:cs="Times New Roman"/>
          <w:b/>
          <w:bCs/>
        </w:rPr>
      </w:pPr>
      <w:r w:rsidRPr="009C6DB4">
        <w:rPr>
          <w:rFonts w:ascii="Times New Roman" w:hAnsi="Times New Roman" w:cs="Times New Roman"/>
          <w:b/>
          <w:bCs/>
        </w:rPr>
        <w:t xml:space="preserve">Supplemental Table 1. all the </w:t>
      </w:r>
      <w:r w:rsidRPr="00B52A31">
        <w:rPr>
          <w:rFonts w:ascii="Times New Roman" w:hAnsi="Times New Roman" w:cs="Times New Roman"/>
          <w:b/>
          <w:bCs/>
          <w:i/>
          <w:iCs/>
        </w:rPr>
        <w:t>PHEX</w:t>
      </w:r>
      <w:r w:rsidRPr="009C6DB4">
        <w:rPr>
          <w:rFonts w:ascii="Times New Roman" w:hAnsi="Times New Roman" w:cs="Times New Roman"/>
          <w:b/>
          <w:bCs/>
        </w:rPr>
        <w:t xml:space="preserve"> mutations identified in the cohort</w:t>
      </w:r>
    </w:p>
    <w:tbl>
      <w:tblPr>
        <w:tblpPr w:leftFromText="180" w:rightFromText="180" w:vertAnchor="text" w:horzAnchor="margin" w:tblpXSpec="center" w:tblpY="433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3120"/>
        <w:gridCol w:w="2977"/>
        <w:gridCol w:w="2835"/>
      </w:tblGrid>
      <w:tr w:rsidR="00211382" w:rsidRPr="00EB6422" w14:paraId="73505CFE" w14:textId="77777777" w:rsidTr="00763B9E">
        <w:trPr>
          <w:trHeight w:val="560"/>
        </w:trPr>
        <w:tc>
          <w:tcPr>
            <w:tcW w:w="1091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0D60C" w14:textId="4F39037F" w:rsidR="00211382" w:rsidRPr="009C6DB4" w:rsidRDefault="00664048" w:rsidP="00C35D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C6DB4">
              <w:rPr>
                <w:rFonts w:ascii="Times New Roman" w:hAnsi="Times New Roman" w:cs="Times New Roman"/>
                <w:b/>
                <w:bCs/>
                <w:color w:val="000000"/>
              </w:rPr>
              <w:t>Point mutations</w:t>
            </w:r>
          </w:p>
        </w:tc>
      </w:tr>
      <w:tr w:rsidR="00211382" w:rsidRPr="00EB6422" w14:paraId="3905065F" w14:textId="77777777" w:rsidTr="00B2760E">
        <w:trPr>
          <w:trHeight w:val="496"/>
        </w:trPr>
        <w:tc>
          <w:tcPr>
            <w:tcW w:w="1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C7A9A" w14:textId="336B2C80" w:rsidR="00211382" w:rsidRPr="00BA2FBA" w:rsidRDefault="00664048" w:rsidP="00C35D1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A2FB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="00B37604" w:rsidRPr="00BA2FB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XON</w:t>
            </w:r>
            <w:r w:rsidR="004B3131" w:rsidRPr="00BA2FB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/I</w:t>
            </w:r>
            <w:r w:rsidR="00B37604" w:rsidRPr="00BA2FB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TRON</w:t>
            </w:r>
          </w:p>
        </w:tc>
        <w:tc>
          <w:tcPr>
            <w:tcW w:w="3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84961" w14:textId="07B72261" w:rsidR="00211382" w:rsidRPr="00BA2FBA" w:rsidRDefault="00664048" w:rsidP="00C35D1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A2FB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DNA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3C337" w14:textId="28456287" w:rsidR="00211382" w:rsidRPr="00BA2FBA" w:rsidRDefault="00664048" w:rsidP="00C35D1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A2FB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rotein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4D892" w14:textId="4251AD4B" w:rsidR="00211382" w:rsidRPr="00BA2FBA" w:rsidRDefault="00664048" w:rsidP="00C35D1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A2FB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utation type</w:t>
            </w:r>
          </w:p>
        </w:tc>
      </w:tr>
      <w:tr w:rsidR="00211382" w:rsidRPr="004C5847" w14:paraId="3135CC9F" w14:textId="77777777" w:rsidTr="00B2760E">
        <w:trPr>
          <w:trHeight w:val="260"/>
        </w:trPr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403C" w14:textId="3D0500CE" w:rsidR="00211382" w:rsidRPr="000173B6" w:rsidRDefault="004B3131" w:rsidP="00C35D1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31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E97A" w14:textId="5D6311CA" w:rsidR="00211382" w:rsidRPr="000173B6" w:rsidRDefault="00C35D1C" w:rsidP="00C35D1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10G&gt;C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E98D" w14:textId="43FED98A" w:rsidR="00211382" w:rsidRPr="000173B6" w:rsidRDefault="006338EF" w:rsidP="00C35D1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Glu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4Gln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A65B" w14:textId="1BAE2585" w:rsidR="00211382" w:rsidRPr="000173B6" w:rsidRDefault="004B3131" w:rsidP="00C35D1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Missense mutation</w:t>
            </w:r>
          </w:p>
        </w:tc>
      </w:tr>
      <w:tr w:rsidR="00211382" w:rsidRPr="004C5847" w14:paraId="3CB096A7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C840" w14:textId="038FC1A8" w:rsidR="00211382" w:rsidRPr="000173B6" w:rsidRDefault="00B37604" w:rsidP="00C35D1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2CF1" w14:textId="0A1E7D84" w:rsidR="00211382" w:rsidRPr="000173B6" w:rsidRDefault="00B37604" w:rsidP="00C35D1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58C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16C2" w14:textId="3B5EF4E7" w:rsidR="00211382" w:rsidRPr="000173B6" w:rsidRDefault="00BE2828" w:rsidP="00C35D1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Arg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20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D808" w14:textId="641107A2" w:rsidR="00211382" w:rsidRPr="000173B6" w:rsidRDefault="00F8049D" w:rsidP="00C35D1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211382" w:rsidRPr="004C5847" w14:paraId="7E8D9477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6626" w14:textId="72F38705" w:rsidR="00211382" w:rsidRPr="000173B6" w:rsidRDefault="00F8049D" w:rsidP="00C35D1C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A5B6" w14:textId="5F3925E4" w:rsidR="00211382" w:rsidRPr="000173B6" w:rsidRDefault="00F8049D" w:rsidP="00C35D1C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18+1G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EBCA" w14:textId="02E63F35" w:rsidR="00211382" w:rsidRPr="000173B6" w:rsidRDefault="00211382" w:rsidP="00C35D1C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98D2" w14:textId="0094CC59" w:rsidR="00211382" w:rsidRPr="000173B6" w:rsidRDefault="00F8049D" w:rsidP="00C35D1C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4C5847" w14:paraId="014FDBDD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46C4" w14:textId="03F5420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NTR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D499" w14:textId="623CCE1A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904B4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87+1G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D41C" w14:textId="7777777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30FB" w14:textId="5DA1BF1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4C5847" w14:paraId="62F9AE2D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D1D4" w14:textId="1FC5D7D1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7FDD" w14:textId="18ED7CB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221del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36ED" w14:textId="561F01B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Val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74GlyfsX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DC78" w14:textId="75AC8EC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4C5847" w14:paraId="426322A5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93D1" w14:textId="508F2D33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72B2" w14:textId="03C9DCF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229T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F23B" w14:textId="4425951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Cys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77Ar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738F" w14:textId="69EBC5E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4C5847" w14:paraId="37A11400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4EAC8" w14:textId="1B636E6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E880" w14:textId="7BA7C811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304G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5B6E" w14:textId="31BB4E3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Gly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02Ar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5823" w14:textId="2D360BD5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4C5847" w14:paraId="76849629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234F" w14:textId="320C429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6956" w14:textId="7D5C96A1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349+2T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E7B4" w14:textId="0498E22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2A79A" w14:textId="26881C2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Putative </w:t>
            </w:r>
            <w:proofErr w:type="spell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bberrant</w:t>
            </w:r>
            <w:proofErr w:type="spell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splicing</w:t>
            </w:r>
          </w:p>
        </w:tc>
      </w:tr>
      <w:tr w:rsidR="00904B4F" w:rsidRPr="004C5847" w14:paraId="75402D90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8D37" w14:textId="7961A53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6D98" w14:textId="573D8173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402del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284D" w14:textId="4A195585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Ala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35ProfsX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E1C6" w14:textId="066112A9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4C5847" w14:paraId="7C08CB23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D5D7" w14:textId="3A44B85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5B92" w14:textId="4CCD1C0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411_414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A7EF" w14:textId="4735ECC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Leu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38IlefsX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6900" w14:textId="367D970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4C5847" w14:paraId="5C7138D1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E903" w14:textId="6BBC84EF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0D33" w14:textId="7A5641C5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436_436+1del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5A23" w14:textId="51DE4A29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Lys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146SerfsX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A6E3" w14:textId="2CBB37BC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4C5847" w14:paraId="3467C677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8868" w14:textId="1CF7DBE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FFDA" w14:textId="621C5C15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436+1G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5AFC" w14:textId="675AD93A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5B12" w14:textId="502B939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Putative </w:t>
            </w:r>
            <w:proofErr w:type="spell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bberrant</w:t>
            </w:r>
            <w:proofErr w:type="spell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splicing</w:t>
            </w:r>
          </w:p>
        </w:tc>
      </w:tr>
      <w:tr w:rsidR="00904B4F" w:rsidRPr="004C5847" w14:paraId="5F44DF9E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7FB3" w14:textId="7F81431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BFE7" w14:textId="0B23254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528del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04DE" w14:textId="1B3F7B8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Glu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77LysfsX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8D8B" w14:textId="394CF06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4C5847" w14:paraId="77E53009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8D3B" w14:textId="3D083465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E12A8" w14:textId="196F266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614G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AB8B" w14:textId="54EBA66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Arg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05Pr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DEA5" w14:textId="7FE45C03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4C5847" w14:paraId="7D035952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D024" w14:textId="576602A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CD1F" w14:textId="26B5779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637A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E226" w14:textId="0AD2759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Lys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13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9503" w14:textId="2819485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4C5847" w14:paraId="0179F347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98B4" w14:textId="0FDAC93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D2E2" w14:textId="4D43A01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812T&gt;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095C" w14:textId="75AB0A0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Met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71Ar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ADF6B" w14:textId="30FF51B3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4C5847" w14:paraId="2FFDDDD6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9162" w14:textId="1CCA16D6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24FB" w14:textId="7E4C5B4E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824T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A852" w14:textId="2F02C3B1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Leu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275Pr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2449" w14:textId="3DA89ED2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4C5847" w14:paraId="3E6A8BD5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42200" w14:textId="72F78584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INTRON</w:t>
            </w:r>
            <w:r w:rsidR="00D7295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929E0" w14:textId="69D2DC58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849+1G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41FB" w14:textId="006A2023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F839" w14:textId="0EC236B1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utative </w:t>
            </w:r>
            <w:proofErr w:type="spell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abberrant</w:t>
            </w:r>
            <w:proofErr w:type="spell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splicing</w:t>
            </w:r>
          </w:p>
        </w:tc>
      </w:tr>
      <w:tr w:rsidR="00904B4F" w:rsidRPr="004C5847" w14:paraId="3E0D6387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3E27" w14:textId="624A4807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147D" w14:textId="4E604974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871C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2F3B4" w14:textId="2F462C3B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Arg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291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F045" w14:textId="6B296438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4C5847" w14:paraId="4E943183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116E" w14:textId="3159EF9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6534" w14:textId="6D9E5171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917del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573B" w14:textId="06BFC27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Ser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06MetfsX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B3604" w14:textId="43A78E3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4C5847" w14:paraId="40E72CF3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444F" w14:textId="2485855C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5CBE" w14:textId="2834F2F7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931C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3E141" w14:textId="40AB3FE2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Gln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311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55ABF" w14:textId="4CF299C4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4C5847" w14:paraId="53B9948C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3EC4" w14:textId="1026332A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D2E6" w14:textId="13AF63F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931del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9865" w14:textId="366664A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Gln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11SerfsX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488A" w14:textId="7F9580E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4C5847" w14:paraId="0F8912C5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A477" w14:textId="537A269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2866" w14:textId="2CA5FFA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940T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8941" w14:textId="21D78C5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Trp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14Ar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3EEF" w14:textId="61F2F7D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4C5847" w14:paraId="654492B7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1CF09" w14:textId="7C4DE5E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39FB" w14:textId="239049F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016T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FE04" w14:textId="0C38957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Val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39Gl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C343" w14:textId="02FA2AE5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4C5847" w14:paraId="4701E530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6B39" w14:textId="1DA9206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1D09" w14:textId="4BCEDE63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038C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A600" w14:textId="76A72C7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Tyr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46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55FF" w14:textId="3374B44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4C5847" w14:paraId="40E73E4B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3C34" w14:textId="4256F95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6197" w14:textId="019AC52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079+2_1079+5delTA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E1BA" w14:textId="55FBCE5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90C8" w14:textId="68F62CB5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4C5847" w14:paraId="5EE545E7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A3FC" w14:textId="5BC226CA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9AC3" w14:textId="3673C42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174-3C&gt;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2F17" w14:textId="05595A0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66B0" w14:textId="0B652EB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4C5847" w14:paraId="569B03B9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9233" w14:textId="14E9788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7BDA" w14:textId="2C425321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174-2A&gt;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456A" w14:textId="0BED745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FF0F0" w14:textId="7E6C96E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4C5847" w14:paraId="07C0751F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AB690" w14:textId="123BA30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6A6F" w14:textId="0756269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174-1G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0009" w14:textId="5A76469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3FB2" w14:textId="560B22B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4C5847" w14:paraId="0E624252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9D7A3" w14:textId="7BE81A0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7CF3" w14:textId="686E297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173+1G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767B" w14:textId="74A767B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1E6D" w14:textId="257CDF3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4C5847" w14:paraId="2C904964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0E0A" w14:textId="71B95C63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960F" w14:textId="2D33150C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1224del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A407" w14:textId="0BCBDCBE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Phe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409LeufsX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6D92" w14:textId="01491373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4C5847" w14:paraId="28944168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4284" w14:textId="7AA71C6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09CD8" w14:textId="28C93A4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234del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CA9B" w14:textId="10EB474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Ser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412ValfsX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88BA" w14:textId="3BDA2FD2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4C5847" w14:paraId="653C26DE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DF3BE" w14:textId="3A76D57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CAC5E" w14:textId="3805D91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294A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8504" w14:textId="7F012D0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Lys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432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AF77" w14:textId="521404C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4C5847" w14:paraId="27E578A2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0D28" w14:textId="53ECB20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90B3" w14:textId="427A2561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303-1G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DC5A" w14:textId="0EA0549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1A73" w14:textId="7E62DB2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4C5847" w14:paraId="17F244FE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A3F0" w14:textId="5BF4A862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F3CC" w14:textId="7AD521F7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1332G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A923" w14:textId="16F63282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Trp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444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56E3" w14:textId="5944D0A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4C5847" w14:paraId="7E79EA05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87EF" w14:textId="0D71A5D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B67C" w14:textId="31C2DDA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399G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AB02" w14:textId="3ADD29C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Glu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467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3E39" w14:textId="6C913F8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BB77DA" w14:paraId="7C216478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AF70" w14:textId="0D2CDEF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eastAsia="等线" w:hAnsi="Times New Roman" w:cs="Times New Roman"/>
                <w:sz w:val="21"/>
                <w:szCs w:val="21"/>
              </w:rPr>
              <w:t>EXON</w:t>
            </w:r>
            <w:r w:rsidR="00D7295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eastAsia="等线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2BA2" w14:textId="248CF45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415T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CDEC9" w14:textId="01A71B41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Val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472As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A54D" w14:textId="1662CC91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BB77DA" w14:paraId="7862DB61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2BE8" w14:textId="4545431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D7295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1BED" w14:textId="6A417EA3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461del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393A" w14:textId="01822E1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His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487GlnfsX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2FA7" w14:textId="12C1FA5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BB77DA" w14:paraId="6F8C7439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FD8C" w14:textId="0B28CC5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lastRenderedPageBreak/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8726" w14:textId="039A13B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483-1G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ABDA" w14:textId="6510E29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852A" w14:textId="502CD9D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46B6B787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391FC" w14:textId="7632851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4644F" w14:textId="387E1FF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482+1G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1CF6" w14:textId="6585C089" w:rsidR="00904B4F" w:rsidRPr="00A05766" w:rsidRDefault="00904B4F" w:rsidP="00904B4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09B9" w14:textId="2B3CC4F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42155AB8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8E28" w14:textId="620BB52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85BF" w14:textId="2E801FB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584_1585+1del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DBD6" w14:textId="5118C988" w:rsidR="00904B4F" w:rsidRPr="00A05766" w:rsidRDefault="00904B4F" w:rsidP="00904B4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highlight w:val="yellow"/>
              </w:rPr>
            </w:pPr>
            <w:proofErr w:type="gramStart"/>
            <w:r w:rsidRPr="00A0576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.Thr</w:t>
            </w:r>
            <w:proofErr w:type="gramEnd"/>
            <w:r w:rsidRPr="00A0576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28f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6659" w14:textId="60E96DD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BB77DA" w14:paraId="52C86718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1E62" w14:textId="14B4401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71C3" w14:textId="6B901F0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586_1586+1del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12FB6" w14:textId="3267AD0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4C34" w14:textId="585AF93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3A16B160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D577" w14:textId="2A337FA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1697" w14:textId="6AE6470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586+3G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691D" w14:textId="3D32AE8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313D" w14:textId="7BA79CD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22EC8201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7CE8" w14:textId="46865339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7944" w14:textId="7B7F0390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1589G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0D41" w14:textId="74DA4242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Trp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530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5180" w14:textId="106C9E82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BB77DA" w14:paraId="7C14A5BC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266B" w14:textId="72A675C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D0B4" w14:textId="6D0598D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601C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7091" w14:textId="62F784E5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Pro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34Le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4916" w14:textId="348113C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BB77DA" w14:paraId="672762F6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07D8" w14:textId="0FFBB61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CEB2" w14:textId="7495E35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645C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6BB6" w14:textId="5742148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Arg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49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31849" w14:textId="29A5064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BB77DA" w14:paraId="34608629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6B47" w14:textId="195C963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82EC" w14:textId="65DF370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646-2A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6297" w14:textId="4333C1B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FFF0" w14:textId="2823C9A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4AEA9A36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A2FD" w14:textId="14C65FF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CAC9" w14:textId="5957E2F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645+1G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32B3" w14:textId="5DCECE5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C0EA" w14:textId="6DB7FA6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30654D2D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A857" w14:textId="754C8CE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B951" w14:textId="6C829A8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645+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3C9C" w14:textId="7777777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DA88" w14:textId="65EEA0A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7DE93668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F537" w14:textId="4A2B2C3A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1286" w14:textId="6E971D6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694del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98CD3" w14:textId="0CE2A4A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Tyr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65PhefsX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5518" w14:textId="490B0B6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BB77DA" w14:paraId="501C63E1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38ED" w14:textId="76CA4E4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D3C3" w14:textId="7628957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699C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9677" w14:textId="6EFB9643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Arg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67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16AA" w14:textId="7FFBFB0A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BB77DA" w14:paraId="123C0AB7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8CB2" w14:textId="2F980A27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28054" w14:textId="14347AC3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1735G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CD24" w14:textId="3561D58C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Gly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579Ar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7A184" w14:textId="4FF7870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BB77DA" w14:paraId="138D8004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C614" w14:textId="40A25B5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BE91" w14:textId="3340747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751A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773A" w14:textId="423F309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His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84Pr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A88B" w14:textId="2C16B075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BB77DA" w14:paraId="444D6F74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D0AD" w14:textId="15D2520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651AB" w14:textId="37399E1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769-10C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D846" w14:textId="34A0920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D663" w14:textId="75DFF18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7F7FF817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3557" w14:textId="16A6BDF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20D9" w14:textId="223AD9A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768+1G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014B" w14:textId="042BEA3A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79A1" w14:textId="690D628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61F863DC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8C0E" w14:textId="3359C9FD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DF1B" w14:textId="36B4112C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1768+2T&gt;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0FE8" w14:textId="4F4EF048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364A" w14:textId="41960988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4F8873CA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EADB" w14:textId="419CB1B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97AA" w14:textId="50B1469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806G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0593B" w14:textId="339AAB1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Trp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602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0BAB" w14:textId="7C34AC8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BB77DA" w14:paraId="504CB68D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3A40" w14:textId="5489B2C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66EA" w14:textId="0B258DF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843dup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0BA7" w14:textId="415E5C8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Thr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615AsnfsX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EE31" w14:textId="4EEE2371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sertion</w:t>
            </w:r>
          </w:p>
        </w:tc>
      </w:tr>
      <w:tr w:rsidR="00904B4F" w:rsidRPr="00BB77DA" w14:paraId="5C687A15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1684" w14:textId="76988741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90E1" w14:textId="244BBD5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863_1870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FA28" w14:textId="37C3D88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Tyr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622LeufsX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9218" w14:textId="0F6FFF8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BB77DA" w14:paraId="4893A97B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6FE4" w14:textId="641E39B3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45C3" w14:textId="6D215165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966-1G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0BB4" w14:textId="35047BB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C545" w14:textId="06802B0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0687D38A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9D1D" w14:textId="0559E120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52AE" w14:textId="1722C0F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1979G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9B54" w14:textId="6219560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Trp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660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AF40" w14:textId="2BB73F1A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BB77DA" w14:paraId="4AFD814A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BA67" w14:textId="0CE697CA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DE620" w14:textId="44CB3EA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2002_2006d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11E5" w14:textId="335878D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Glu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669AspfsX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67D7" w14:textId="3579EDB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sertion</w:t>
            </w:r>
          </w:p>
        </w:tc>
      </w:tr>
      <w:tr w:rsidR="00904B4F" w:rsidRPr="00BB77DA" w14:paraId="25B7EB83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DA15" w14:textId="1EE9DD9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4E8A" w14:textId="04247745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2011C&gt;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E829" w14:textId="6892A1D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Pro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671Th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598B" w14:textId="705B6663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BB77DA" w14:paraId="169CD71E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B50B" w14:textId="055B697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202A" w14:textId="2FC435A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2033dup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DBCE" w14:textId="7DFFD72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Thr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679HisfsX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1AB7" w14:textId="0C47575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sertion</w:t>
            </w:r>
          </w:p>
        </w:tc>
      </w:tr>
      <w:tr w:rsidR="00904B4F" w:rsidRPr="00BB77DA" w14:paraId="39BB1B56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5E50" w14:textId="1576B070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FD051" w14:textId="0914120C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2039_2042d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A88A" w14:textId="6E088191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Asn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681LysfsX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8C60" w14:textId="390CA8B8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sertion</w:t>
            </w:r>
          </w:p>
        </w:tc>
      </w:tr>
      <w:tr w:rsidR="00904B4F" w:rsidRPr="00BB77DA" w14:paraId="5F156025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91A0" w14:textId="70194B9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89BB" w14:textId="0898256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2054_2057delTCCTin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A646" w14:textId="1120590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Phe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685_Leu686delins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8F05" w14:textId="5DDF86A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BB77DA" w14:paraId="7C834E1B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6786" w14:textId="2837648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51BA" w14:textId="0AC57602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2071-2A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2271" w14:textId="353AA669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02AC" w14:textId="6628FB2F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207ABB84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CA2C" w14:textId="66BE28FD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BDF2" w14:textId="736A77B6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2104C&gt;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BD17" w14:textId="6A7A27C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Arg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702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4DC77" w14:textId="7791A0C5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  <w:tr w:rsidR="00904B4F" w:rsidRPr="00BB77DA" w14:paraId="65F4C71A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7B37" w14:textId="5480A81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B2A9" w14:textId="1330FA38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2142G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FABF" w14:textId="3D38AE1E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ln714H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6D3E" w14:textId="27B3CDB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BB77DA" w14:paraId="0069F3D6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19A4" w14:textId="0D46142D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TR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A9AE" w14:textId="31F5CE27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2147+2_2147+9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50DA" w14:textId="692F243B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9077" w14:textId="24CD9351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utative aberrant splicing</w:t>
            </w:r>
          </w:p>
        </w:tc>
      </w:tr>
      <w:tr w:rsidR="00904B4F" w:rsidRPr="00BB77DA" w14:paraId="6D36C77D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5991" w14:textId="61B58F44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DC55" w14:textId="2CBF6490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2154_2169delin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5563" w14:textId="3CA71173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Asn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718_Asn723delinsL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8CC1" w14:textId="2BDFB06A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</w:t>
            </w:r>
          </w:p>
        </w:tc>
      </w:tr>
      <w:tr w:rsidR="00904B4F" w:rsidRPr="00BB77DA" w14:paraId="53245439" w14:textId="77777777" w:rsidTr="00B2760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FE85" w14:textId="043789FE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14C0" w14:textId="7B8F3F22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c.2192T&gt;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DAD4" w14:textId="42798947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p.Phe</w:t>
            </w:r>
            <w:proofErr w:type="gramEnd"/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731S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98A9" w14:textId="104EC3BA" w:rsidR="00904B4F" w:rsidRPr="000173B6" w:rsidRDefault="00904B4F" w:rsidP="00904B4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issense mutation</w:t>
            </w:r>
          </w:p>
        </w:tc>
      </w:tr>
      <w:tr w:rsidR="00904B4F" w:rsidRPr="00BB77DA" w14:paraId="45A34513" w14:textId="77777777" w:rsidTr="00763B9E">
        <w:trPr>
          <w:trHeight w:val="260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F6223" w14:textId="0F6DD957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ON</w:t>
            </w:r>
            <w:r w:rsidR="00347C2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4BA93" w14:textId="405EA654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.2239C&gt;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6556C" w14:textId="49008CEC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gramStart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.Arg</w:t>
            </w:r>
            <w:proofErr w:type="gramEnd"/>
            <w:r w:rsidRPr="000173B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747X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7D6AB" w14:textId="167FCB1B" w:rsidR="00904B4F" w:rsidRPr="000173B6" w:rsidRDefault="00904B4F" w:rsidP="00904B4F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173B6">
              <w:rPr>
                <w:rFonts w:ascii="Times New Roman" w:hAnsi="Times New Roman" w:cs="Times New Roman"/>
                <w:bCs/>
                <w:sz w:val="21"/>
                <w:szCs w:val="21"/>
              </w:rPr>
              <w:t>Nonsense mutation</w:t>
            </w:r>
          </w:p>
        </w:tc>
      </w:tr>
    </w:tbl>
    <w:p w14:paraId="5A6B023D" w14:textId="1E66EA3E" w:rsidR="00845497" w:rsidRDefault="00845497" w:rsidP="004E2070">
      <w:pPr>
        <w:rPr>
          <w:rFonts w:ascii="Times New Roman" w:hAnsi="Times New Roman" w:cs="Times New Roman"/>
          <w:bCs/>
        </w:rPr>
      </w:pPr>
    </w:p>
    <w:p w14:paraId="6D350ED5" w14:textId="2786F811" w:rsidR="00F71C4B" w:rsidRDefault="00F71C4B" w:rsidP="004E2070">
      <w:pPr>
        <w:rPr>
          <w:rFonts w:ascii="Times New Roman" w:hAnsi="Times New Roman" w:cs="Times New Roman"/>
          <w:bCs/>
        </w:rPr>
      </w:pPr>
    </w:p>
    <w:p w14:paraId="7FE77339" w14:textId="6D3C43BF" w:rsidR="00F71C4B" w:rsidRDefault="00F71C4B" w:rsidP="004E2070">
      <w:pPr>
        <w:rPr>
          <w:rFonts w:ascii="Times New Roman" w:hAnsi="Times New Roman" w:cs="Times New Roman"/>
          <w:bCs/>
        </w:rPr>
      </w:pPr>
    </w:p>
    <w:p w14:paraId="3BFFE1E9" w14:textId="628A744B" w:rsidR="00F71C4B" w:rsidRDefault="00F71C4B" w:rsidP="004E2070">
      <w:pPr>
        <w:rPr>
          <w:rFonts w:ascii="Times New Roman" w:hAnsi="Times New Roman" w:cs="Times New Roman"/>
          <w:bCs/>
        </w:rPr>
      </w:pPr>
    </w:p>
    <w:p w14:paraId="749C5A7A" w14:textId="2D47F67A" w:rsidR="00F71C4B" w:rsidRDefault="00F71C4B" w:rsidP="004E2070">
      <w:pPr>
        <w:rPr>
          <w:rFonts w:ascii="Times New Roman" w:hAnsi="Times New Roman" w:cs="Times New Roman"/>
          <w:bCs/>
        </w:rPr>
      </w:pPr>
    </w:p>
    <w:p w14:paraId="3CC77F69" w14:textId="4C6FB7DC" w:rsidR="00F71C4B" w:rsidRDefault="00F71C4B" w:rsidP="004E2070">
      <w:pPr>
        <w:rPr>
          <w:rFonts w:ascii="Times New Roman" w:hAnsi="Times New Roman" w:cs="Times New Roman"/>
          <w:bCs/>
        </w:rPr>
      </w:pPr>
    </w:p>
    <w:p w14:paraId="74ED4F28" w14:textId="4F02A25F" w:rsidR="00F71C4B" w:rsidRDefault="00F71C4B" w:rsidP="004E2070">
      <w:pPr>
        <w:rPr>
          <w:rFonts w:ascii="Times New Roman" w:hAnsi="Times New Roman" w:cs="Times New Roman"/>
          <w:bCs/>
        </w:rPr>
      </w:pPr>
    </w:p>
    <w:p w14:paraId="331C05A2" w14:textId="5510D9A3" w:rsidR="00F71C4B" w:rsidRDefault="00F71C4B" w:rsidP="004E2070">
      <w:pPr>
        <w:rPr>
          <w:rFonts w:ascii="Times New Roman" w:hAnsi="Times New Roman" w:cs="Times New Roman"/>
          <w:bCs/>
        </w:rPr>
      </w:pPr>
    </w:p>
    <w:p w14:paraId="027A2E7E" w14:textId="245636F2" w:rsidR="00F71C4B" w:rsidRDefault="00F71C4B" w:rsidP="004E2070">
      <w:pPr>
        <w:rPr>
          <w:rFonts w:ascii="Times New Roman" w:hAnsi="Times New Roman" w:cs="Times New Roman"/>
          <w:bCs/>
        </w:rPr>
      </w:pPr>
    </w:p>
    <w:tbl>
      <w:tblPr>
        <w:tblStyle w:val="af"/>
        <w:tblW w:w="10706" w:type="dxa"/>
        <w:jc w:val="center"/>
        <w:tblLook w:val="04A0" w:firstRow="1" w:lastRow="0" w:firstColumn="1" w:lastColumn="0" w:noHBand="0" w:noVBand="1"/>
      </w:tblPr>
      <w:tblGrid>
        <w:gridCol w:w="3567"/>
        <w:gridCol w:w="3567"/>
        <w:gridCol w:w="3572"/>
      </w:tblGrid>
      <w:tr w:rsidR="00F71C4B" w14:paraId="669B6F1A" w14:textId="77777777" w:rsidTr="00B66FAF">
        <w:trPr>
          <w:trHeight w:val="558"/>
          <w:jc w:val="center"/>
        </w:trPr>
        <w:tc>
          <w:tcPr>
            <w:tcW w:w="1070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272D1" w14:textId="6A1AB0E9" w:rsidR="00F71C4B" w:rsidRDefault="00F71C4B" w:rsidP="003D2D78">
            <w:pPr>
              <w:jc w:val="center"/>
              <w:rPr>
                <w:rFonts w:ascii="Times New Roman" w:hAnsi="Times New Roman" w:cs="Times New Roman" w:hint="eastAsia"/>
                <w:bCs/>
              </w:rPr>
            </w:pPr>
            <w:r w:rsidRPr="007476F7">
              <w:rPr>
                <w:rFonts w:ascii="Times New Roman" w:hAnsi="Times New Roman" w:cs="Times New Roman" w:hint="eastAsia"/>
                <w:b/>
                <w:color w:val="000000"/>
              </w:rPr>
              <w:lastRenderedPageBreak/>
              <w:t>G</w:t>
            </w:r>
            <w:r w:rsidRPr="007476F7">
              <w:rPr>
                <w:rFonts w:ascii="Times New Roman" w:hAnsi="Times New Roman" w:cs="Times New Roman"/>
                <w:b/>
                <w:color w:val="000000"/>
              </w:rPr>
              <w:t>ross Deletions</w:t>
            </w:r>
            <w:r>
              <w:rPr>
                <w:rFonts w:ascii="Times New Roman" w:hAnsi="Times New Roman" w:cs="Times New Roman"/>
                <w:b/>
                <w:color w:val="000000"/>
              </w:rPr>
              <w:t>/D</w:t>
            </w:r>
            <w:r w:rsidRPr="00ED787A">
              <w:rPr>
                <w:rFonts w:ascii="Times New Roman" w:hAnsi="Times New Roman" w:cs="Times New Roman"/>
                <w:b/>
                <w:color w:val="000000"/>
              </w:rPr>
              <w:t>uplication</w:t>
            </w:r>
            <w:r>
              <w:rPr>
                <w:rFonts w:ascii="Times New Roman" w:hAnsi="Times New Roman" w:cs="Times New Roman"/>
                <w:b/>
                <w:color w:val="000000"/>
              </w:rPr>
              <w:t>s</w:t>
            </w:r>
          </w:p>
        </w:tc>
      </w:tr>
      <w:tr w:rsidR="00F71C4B" w14:paraId="1CEC352F" w14:textId="77777777" w:rsidTr="009615F1">
        <w:trPr>
          <w:trHeight w:val="552"/>
          <w:jc w:val="center"/>
        </w:trPr>
        <w:tc>
          <w:tcPr>
            <w:tcW w:w="3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02149B" w14:textId="477D4676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602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XON/INTRON</w:t>
            </w:r>
          </w:p>
        </w:tc>
        <w:tc>
          <w:tcPr>
            <w:tcW w:w="3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DD6830" w14:textId="2C05046B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602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DNA</w:t>
            </w:r>
          </w:p>
        </w:tc>
        <w:tc>
          <w:tcPr>
            <w:tcW w:w="35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29FE0" w14:textId="4AD59469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602F3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M</w:t>
            </w:r>
            <w:r w:rsidRPr="004602F3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utation type</w:t>
            </w:r>
          </w:p>
        </w:tc>
      </w:tr>
      <w:tr w:rsidR="00F71C4B" w14:paraId="368C67EB" w14:textId="77777777" w:rsidTr="009615F1">
        <w:trPr>
          <w:trHeight w:val="388"/>
          <w:jc w:val="center"/>
        </w:trPr>
        <w:tc>
          <w:tcPr>
            <w:tcW w:w="3567" w:type="dxa"/>
            <w:tcBorders>
              <w:left w:val="nil"/>
              <w:bottom w:val="nil"/>
              <w:right w:val="nil"/>
            </w:tcBorders>
            <w:vAlign w:val="center"/>
          </w:tcPr>
          <w:p w14:paraId="2CC119A0" w14:textId="14DD25D3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XON </w:t>
            </w:r>
            <w:r w:rsidRPr="004C0B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-2</w:t>
            </w:r>
          </w:p>
        </w:tc>
        <w:tc>
          <w:tcPr>
            <w:tcW w:w="3567" w:type="dxa"/>
            <w:tcBorders>
              <w:left w:val="nil"/>
              <w:bottom w:val="nil"/>
              <w:right w:val="nil"/>
            </w:tcBorders>
            <w:vAlign w:val="center"/>
          </w:tcPr>
          <w:p w14:paraId="0700E8E5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left w:val="nil"/>
              <w:bottom w:val="nil"/>
              <w:right w:val="nil"/>
            </w:tcBorders>
            <w:vAlign w:val="center"/>
          </w:tcPr>
          <w:p w14:paraId="48F33D88" w14:textId="72C957AA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Deletion</w:t>
            </w:r>
          </w:p>
        </w:tc>
      </w:tr>
      <w:tr w:rsidR="00F71C4B" w14:paraId="7970B849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7039" w14:textId="0300D856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XON </w:t>
            </w:r>
            <w:r w:rsidRPr="004C0B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09FA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C2C4" w14:textId="3134FC76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Deletion</w:t>
            </w:r>
          </w:p>
        </w:tc>
      </w:tr>
      <w:tr w:rsidR="00F71C4B" w14:paraId="5C3DAB61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B59D" w14:textId="6A145C30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ON</w:t>
            </w:r>
            <w:r w:rsidRPr="004C0B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-3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33DB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4116" w14:textId="58C5FD54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Deletion</w:t>
            </w:r>
          </w:p>
        </w:tc>
      </w:tr>
      <w:tr w:rsidR="00F71C4B" w14:paraId="6A9CBF18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7F88" w14:textId="66C45426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O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6-11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4F57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624B" w14:textId="3E945DC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D</w:t>
            </w:r>
            <w:r w:rsidRPr="0050659F">
              <w:rPr>
                <w:rFonts w:ascii="Times New Roman" w:hAnsi="Times New Roman" w:cs="Times New Roman"/>
                <w:bCs/>
                <w:sz w:val="21"/>
                <w:szCs w:val="21"/>
              </w:rPr>
              <w:t>uplication</w:t>
            </w:r>
          </w:p>
        </w:tc>
      </w:tr>
      <w:tr w:rsidR="00F71C4B" w14:paraId="5156AE11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F2A2" w14:textId="4B6D556A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O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8,16,20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EE71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4ABB" w14:textId="5CDE6219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D</w:t>
            </w:r>
            <w:r w:rsidRPr="0050659F">
              <w:rPr>
                <w:rFonts w:ascii="Times New Roman" w:hAnsi="Times New Roman" w:cs="Times New Roman"/>
                <w:bCs/>
                <w:sz w:val="21"/>
                <w:szCs w:val="21"/>
              </w:rPr>
              <w:t>uplication</w:t>
            </w:r>
          </w:p>
        </w:tc>
      </w:tr>
      <w:tr w:rsidR="00F71C4B" w14:paraId="4CA1E94D" w14:textId="77777777" w:rsidTr="009615F1">
        <w:trPr>
          <w:trHeight w:val="388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9C9E" w14:textId="1CC74763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O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0-1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1617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4F24" w14:textId="5A664BDF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D</w:t>
            </w:r>
            <w:r w:rsidRPr="0050659F">
              <w:rPr>
                <w:rFonts w:ascii="Times New Roman" w:hAnsi="Times New Roman" w:cs="Times New Roman"/>
                <w:bCs/>
                <w:sz w:val="21"/>
                <w:szCs w:val="21"/>
              </w:rPr>
              <w:t>uplication</w:t>
            </w:r>
          </w:p>
        </w:tc>
      </w:tr>
      <w:tr w:rsidR="00F71C4B" w14:paraId="45DE8056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14C0" w14:textId="144126BB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  <w:r w:rsidRPr="004C0B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XON </w:t>
            </w:r>
            <w:r w:rsidRPr="004C0B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FBA5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A004" w14:textId="21798E58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Deletion</w:t>
            </w:r>
          </w:p>
        </w:tc>
      </w:tr>
      <w:tr w:rsidR="00F71C4B" w14:paraId="619093D1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461C" w14:textId="0A874E92" w:rsidR="00F71C4B" w:rsidRPr="004C0BF3" w:rsidRDefault="00F71C4B" w:rsidP="003D2D7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C0B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XON </w:t>
            </w:r>
            <w:r w:rsidRPr="004C0B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737D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8203" w14:textId="4F5681C3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D</w:t>
            </w:r>
            <w:r w:rsidRPr="0050659F">
              <w:rPr>
                <w:rFonts w:ascii="Times New Roman" w:hAnsi="Times New Roman" w:cs="Times New Roman"/>
                <w:bCs/>
                <w:sz w:val="21"/>
                <w:szCs w:val="21"/>
              </w:rPr>
              <w:t>uplication</w:t>
            </w:r>
          </w:p>
        </w:tc>
      </w:tr>
      <w:tr w:rsidR="00F71C4B" w14:paraId="75C2629D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B789" w14:textId="2D611F15" w:rsidR="00F71C4B" w:rsidRPr="004C0BF3" w:rsidRDefault="00F71C4B" w:rsidP="003D2D7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XON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-20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CB4D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1C37" w14:textId="44BCEDBB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Deletion</w:t>
            </w:r>
          </w:p>
        </w:tc>
      </w:tr>
      <w:tr w:rsidR="00F71C4B" w14:paraId="240D5325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1FA6" w14:textId="7458B23F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O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5-2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F833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8EA6" w14:textId="1EF8FB3F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eletion</w:t>
            </w:r>
          </w:p>
        </w:tc>
      </w:tr>
      <w:tr w:rsidR="00F71C4B" w14:paraId="7FDCC3E6" w14:textId="77777777" w:rsidTr="009615F1">
        <w:trPr>
          <w:trHeight w:val="388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C784" w14:textId="422A1BCB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XON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F20A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475F" w14:textId="50CB7155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Deletion</w:t>
            </w:r>
          </w:p>
        </w:tc>
      </w:tr>
      <w:tr w:rsidR="00F71C4B" w14:paraId="65673B90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474C" w14:textId="6EBCE418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  <w:bookmarkStart w:id="0" w:name="OLE_LINK1"/>
            <w:bookmarkStart w:id="1" w:name="OLE_LINK2"/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XON </w:t>
            </w: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16-22</w:t>
            </w:r>
            <w:bookmarkEnd w:id="0"/>
            <w:bookmarkEnd w:id="1"/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04D9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FBA9" w14:textId="27C7B4BA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Deletion</w:t>
            </w:r>
          </w:p>
        </w:tc>
      </w:tr>
      <w:tr w:rsidR="00F71C4B" w14:paraId="1D0FDA17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7558" w14:textId="63FD32D5" w:rsidR="00F71C4B" w:rsidRPr="004C0BF3" w:rsidRDefault="00F71C4B" w:rsidP="003D2D78">
            <w:pPr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XON </w:t>
            </w: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19-20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86EA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7F98" w14:textId="336D1E29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Deletion</w:t>
            </w:r>
          </w:p>
        </w:tc>
      </w:tr>
      <w:tr w:rsidR="00F71C4B" w14:paraId="36DC7D98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3FC3" w14:textId="3D90EFD6" w:rsidR="00F71C4B" w:rsidRPr="004C0BF3" w:rsidRDefault="00F71C4B" w:rsidP="003D2D78">
            <w:pPr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E</w:t>
            </w:r>
            <w:r w:rsidR="006D6F7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XON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1-2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C653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379D" w14:textId="7C2AD585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bCs/>
                <w:sz w:val="21"/>
                <w:szCs w:val="21"/>
              </w:rPr>
              <w:t>Deletion</w:t>
            </w:r>
          </w:p>
        </w:tc>
      </w:tr>
      <w:tr w:rsidR="00F71C4B" w14:paraId="0B612A53" w14:textId="77777777" w:rsidTr="009615F1">
        <w:trPr>
          <w:trHeight w:val="376"/>
          <w:jc w:val="center"/>
        </w:trPr>
        <w:tc>
          <w:tcPr>
            <w:tcW w:w="3567" w:type="dxa"/>
            <w:tcBorders>
              <w:top w:val="nil"/>
              <w:left w:val="nil"/>
              <w:right w:val="nil"/>
            </w:tcBorders>
            <w:vAlign w:val="center"/>
          </w:tcPr>
          <w:p w14:paraId="1777F6A6" w14:textId="77777777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</w:p>
        </w:tc>
        <w:tc>
          <w:tcPr>
            <w:tcW w:w="3567" w:type="dxa"/>
            <w:tcBorders>
              <w:top w:val="nil"/>
              <w:left w:val="nil"/>
              <w:right w:val="nil"/>
            </w:tcBorders>
            <w:vAlign w:val="center"/>
          </w:tcPr>
          <w:p w14:paraId="703E0988" w14:textId="29A164A8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324bp del; 34bp ins</w:t>
            </w:r>
          </w:p>
        </w:tc>
        <w:tc>
          <w:tcPr>
            <w:tcW w:w="3571" w:type="dxa"/>
            <w:tcBorders>
              <w:top w:val="nil"/>
              <w:left w:val="nil"/>
              <w:right w:val="nil"/>
            </w:tcBorders>
            <w:vAlign w:val="center"/>
          </w:tcPr>
          <w:p w14:paraId="17008E56" w14:textId="124E4C3A" w:rsidR="00F71C4B" w:rsidRDefault="00F71C4B" w:rsidP="003D2D78">
            <w:pPr>
              <w:jc w:val="both"/>
              <w:rPr>
                <w:rFonts w:ascii="Times New Roman" w:hAnsi="Times New Roman" w:cs="Times New Roman" w:hint="eastAsia"/>
                <w:bCs/>
              </w:rPr>
            </w:pPr>
            <w:r w:rsidRPr="004C0BF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letion; Insertion</w:t>
            </w:r>
          </w:p>
        </w:tc>
      </w:tr>
    </w:tbl>
    <w:p w14:paraId="1A86AAF9" w14:textId="77777777" w:rsidR="00F71C4B" w:rsidRPr="00BB77DA" w:rsidRDefault="00F71C4B" w:rsidP="004E2070">
      <w:pPr>
        <w:rPr>
          <w:rFonts w:ascii="Times New Roman" w:hAnsi="Times New Roman" w:cs="Times New Roman" w:hint="eastAsia"/>
          <w:bCs/>
        </w:rPr>
      </w:pPr>
    </w:p>
    <w:sectPr w:rsidR="00F71C4B" w:rsidRPr="00BB7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BBCC8B" w14:textId="77777777" w:rsidR="00AC080D" w:rsidRDefault="00AC080D" w:rsidP="003249DD">
      <w:r>
        <w:separator/>
      </w:r>
    </w:p>
  </w:endnote>
  <w:endnote w:type="continuationSeparator" w:id="0">
    <w:p w14:paraId="6F41CD87" w14:textId="77777777" w:rsidR="00AC080D" w:rsidRDefault="00AC080D" w:rsidP="00324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3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DB538" w14:textId="77777777" w:rsidR="00AC080D" w:rsidRDefault="00AC080D" w:rsidP="003249DD">
      <w:r>
        <w:separator/>
      </w:r>
    </w:p>
  </w:footnote>
  <w:footnote w:type="continuationSeparator" w:id="0">
    <w:p w14:paraId="33CE0ACC" w14:textId="77777777" w:rsidR="00AC080D" w:rsidRDefault="00AC080D" w:rsidP="003249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06AB5"/>
    <w:multiLevelType w:val="hybridMultilevel"/>
    <w:tmpl w:val="FE2EC72C"/>
    <w:lvl w:ilvl="0" w:tplc="2D78E490">
      <w:start w:val="1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0394B79"/>
    <w:multiLevelType w:val="hybridMultilevel"/>
    <w:tmpl w:val="5C94EDF8"/>
    <w:lvl w:ilvl="0" w:tplc="E52A3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1C2225F"/>
    <w:multiLevelType w:val="hybridMultilevel"/>
    <w:tmpl w:val="05B081EC"/>
    <w:lvl w:ilvl="0" w:tplc="793EDF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4DD340C"/>
    <w:multiLevelType w:val="hybridMultilevel"/>
    <w:tmpl w:val="06E82B2E"/>
    <w:lvl w:ilvl="0" w:tplc="2A5EBC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54273FD"/>
    <w:multiLevelType w:val="hybridMultilevel"/>
    <w:tmpl w:val="5BB46FE6"/>
    <w:lvl w:ilvl="0" w:tplc="6672B9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8350911"/>
    <w:multiLevelType w:val="hybridMultilevel"/>
    <w:tmpl w:val="2194A91A"/>
    <w:lvl w:ilvl="0" w:tplc="7D34CC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8750E44"/>
    <w:multiLevelType w:val="hybridMultilevel"/>
    <w:tmpl w:val="E0AE0748"/>
    <w:lvl w:ilvl="0" w:tplc="7270C7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A6E6253"/>
    <w:multiLevelType w:val="multilevel"/>
    <w:tmpl w:val="9D7AC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 Light" w:hAnsi="Calibri Light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Palatino" w:hAnsi="Palatino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Palatino" w:hAnsi="Palatino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Palatino" w:hAnsi="Palatino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Palatino" w:hAnsi="Palatino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Palatino" w:hAnsi="Palatino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Palatino" w:hAnsi="Palatino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Palatino" w:hAnsi="Palatino" w:hint="default"/>
        <w:sz w:val="20"/>
      </w:rPr>
    </w:lvl>
  </w:abstractNum>
  <w:abstractNum w:abstractNumId="8" w15:restartNumberingAfterBreak="0">
    <w:nsid w:val="184E1CAB"/>
    <w:multiLevelType w:val="hybridMultilevel"/>
    <w:tmpl w:val="0F9423DC"/>
    <w:lvl w:ilvl="0" w:tplc="0409000F">
      <w:start w:val="1"/>
      <w:numFmt w:val="decimal"/>
      <w:lvlText w:val="%1."/>
      <w:lvlJc w:val="left"/>
      <w:pPr>
        <w:tabs>
          <w:tab w:val="num" w:pos="600"/>
        </w:tabs>
        <w:ind w:left="60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020"/>
        </w:tabs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60"/>
        </w:tabs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80"/>
        </w:tabs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00"/>
        </w:tabs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20"/>
        </w:tabs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40"/>
        </w:tabs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60"/>
        </w:tabs>
        <w:ind w:left="3960" w:hanging="420"/>
      </w:pPr>
    </w:lvl>
  </w:abstractNum>
  <w:abstractNum w:abstractNumId="9" w15:restartNumberingAfterBreak="0">
    <w:nsid w:val="2A1C35BD"/>
    <w:multiLevelType w:val="hybridMultilevel"/>
    <w:tmpl w:val="5B0E8ED6"/>
    <w:lvl w:ilvl="0" w:tplc="7AF8F5E8">
      <w:start w:val="1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69B0D42"/>
    <w:multiLevelType w:val="hybridMultilevel"/>
    <w:tmpl w:val="B9265FCA"/>
    <w:lvl w:ilvl="0" w:tplc="99386E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06693E"/>
    <w:multiLevelType w:val="hybridMultilevel"/>
    <w:tmpl w:val="EE98C428"/>
    <w:lvl w:ilvl="0" w:tplc="C72A0B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57F3ADD"/>
    <w:multiLevelType w:val="hybridMultilevel"/>
    <w:tmpl w:val="A500A0D0"/>
    <w:lvl w:ilvl="0" w:tplc="A0BCC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E5F288A"/>
    <w:multiLevelType w:val="hybridMultilevel"/>
    <w:tmpl w:val="572227A6"/>
    <w:lvl w:ilvl="0" w:tplc="5FE665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94D0C17"/>
    <w:multiLevelType w:val="hybridMultilevel"/>
    <w:tmpl w:val="6EA8ABF0"/>
    <w:lvl w:ilvl="0" w:tplc="94FABA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BB676C8"/>
    <w:multiLevelType w:val="hybridMultilevel"/>
    <w:tmpl w:val="D5DABE02"/>
    <w:lvl w:ilvl="0" w:tplc="8724036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C750710"/>
    <w:multiLevelType w:val="hybridMultilevel"/>
    <w:tmpl w:val="A9628EB8"/>
    <w:lvl w:ilvl="0" w:tplc="14963320">
      <w:start w:val="1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3AC4CEC"/>
    <w:multiLevelType w:val="multilevel"/>
    <w:tmpl w:val="73807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 Light" w:hAnsi="Calibri Light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Palatino" w:hAnsi="Palatino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Palatino" w:hAnsi="Palatino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Palatino" w:hAnsi="Palatino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Palatino" w:hAnsi="Palatino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Palatino" w:hAnsi="Palatino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Palatino" w:hAnsi="Palatino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Palatino" w:hAnsi="Palatino" w:hint="default"/>
        <w:sz w:val="20"/>
      </w:rPr>
    </w:lvl>
  </w:abstractNum>
  <w:abstractNum w:abstractNumId="18" w15:restartNumberingAfterBreak="0">
    <w:nsid w:val="78CD2F7C"/>
    <w:multiLevelType w:val="hybridMultilevel"/>
    <w:tmpl w:val="BD9472EE"/>
    <w:lvl w:ilvl="0" w:tplc="6AC6C824">
      <w:start w:val="1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Palatino" w:hAnsi="Palatino" w:hint="default"/>
          <w:sz w:val="20"/>
        </w:rPr>
      </w:lvl>
    </w:lvlOverride>
  </w:num>
  <w:num w:numId="2">
    <w:abstractNumId w:val="1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Palatino" w:hAnsi="Palatino" w:hint="default"/>
          <w:sz w:val="20"/>
        </w:rPr>
      </w:lvl>
    </w:lvlOverride>
  </w:num>
  <w:num w:numId="3">
    <w:abstractNumId w:val="2"/>
  </w:num>
  <w:num w:numId="4">
    <w:abstractNumId w:val="5"/>
  </w:num>
  <w:num w:numId="5">
    <w:abstractNumId w:val="11"/>
  </w:num>
  <w:num w:numId="6">
    <w:abstractNumId w:val="3"/>
  </w:num>
  <w:num w:numId="7">
    <w:abstractNumId w:val="6"/>
  </w:num>
  <w:num w:numId="8">
    <w:abstractNumId w:val="1"/>
  </w:num>
  <w:num w:numId="9">
    <w:abstractNumId w:val="10"/>
  </w:num>
  <w:num w:numId="10">
    <w:abstractNumId w:val="12"/>
  </w:num>
  <w:num w:numId="11">
    <w:abstractNumId w:val="13"/>
  </w:num>
  <w:num w:numId="12">
    <w:abstractNumId w:val="4"/>
  </w:num>
  <w:num w:numId="13">
    <w:abstractNumId w:val="8"/>
  </w:num>
  <w:num w:numId="14">
    <w:abstractNumId w:val="16"/>
  </w:num>
  <w:num w:numId="15">
    <w:abstractNumId w:val="0"/>
  </w:num>
  <w:num w:numId="16">
    <w:abstractNumId w:val="18"/>
  </w:num>
  <w:num w:numId="17">
    <w:abstractNumId w:val="9"/>
  </w:num>
  <w:num w:numId="18">
    <w:abstractNumId w:val="14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A26"/>
    <w:rsid w:val="00010D13"/>
    <w:rsid w:val="0001256F"/>
    <w:rsid w:val="000173B6"/>
    <w:rsid w:val="000401A1"/>
    <w:rsid w:val="00087330"/>
    <w:rsid w:val="000956D2"/>
    <w:rsid w:val="000C2E89"/>
    <w:rsid w:val="000C4645"/>
    <w:rsid w:val="00120ADA"/>
    <w:rsid w:val="00155A86"/>
    <w:rsid w:val="001B208F"/>
    <w:rsid w:val="001C73B1"/>
    <w:rsid w:val="001D4EB6"/>
    <w:rsid w:val="001E15A9"/>
    <w:rsid w:val="001E292A"/>
    <w:rsid w:val="001F3019"/>
    <w:rsid w:val="00211382"/>
    <w:rsid w:val="00256F09"/>
    <w:rsid w:val="002746F8"/>
    <w:rsid w:val="002903DB"/>
    <w:rsid w:val="002E1675"/>
    <w:rsid w:val="002E4F1E"/>
    <w:rsid w:val="003037CC"/>
    <w:rsid w:val="0031792D"/>
    <w:rsid w:val="003249DD"/>
    <w:rsid w:val="00336ED7"/>
    <w:rsid w:val="00347C2D"/>
    <w:rsid w:val="003B08B3"/>
    <w:rsid w:val="003D1CDA"/>
    <w:rsid w:val="003D2D78"/>
    <w:rsid w:val="003E3222"/>
    <w:rsid w:val="004602F3"/>
    <w:rsid w:val="00486CBF"/>
    <w:rsid w:val="00492F76"/>
    <w:rsid w:val="004B3131"/>
    <w:rsid w:val="004C0BF3"/>
    <w:rsid w:val="004C5847"/>
    <w:rsid w:val="004D6E32"/>
    <w:rsid w:val="004E2070"/>
    <w:rsid w:val="0050659F"/>
    <w:rsid w:val="005546DA"/>
    <w:rsid w:val="005559FE"/>
    <w:rsid w:val="00571A78"/>
    <w:rsid w:val="005A7386"/>
    <w:rsid w:val="005C1894"/>
    <w:rsid w:val="005D30D3"/>
    <w:rsid w:val="005F44EC"/>
    <w:rsid w:val="006338EF"/>
    <w:rsid w:val="00634C08"/>
    <w:rsid w:val="00640A26"/>
    <w:rsid w:val="00642FA3"/>
    <w:rsid w:val="00664048"/>
    <w:rsid w:val="00673B40"/>
    <w:rsid w:val="006A59CA"/>
    <w:rsid w:val="006C117F"/>
    <w:rsid w:val="006D6F7B"/>
    <w:rsid w:val="006E1F53"/>
    <w:rsid w:val="006F4C22"/>
    <w:rsid w:val="00712A2B"/>
    <w:rsid w:val="00726F69"/>
    <w:rsid w:val="007476F7"/>
    <w:rsid w:val="00763B9E"/>
    <w:rsid w:val="0076590F"/>
    <w:rsid w:val="007832E5"/>
    <w:rsid w:val="007A191A"/>
    <w:rsid w:val="007C4DED"/>
    <w:rsid w:val="007F054D"/>
    <w:rsid w:val="00845497"/>
    <w:rsid w:val="00853141"/>
    <w:rsid w:val="008575AB"/>
    <w:rsid w:val="00871C32"/>
    <w:rsid w:val="008815DC"/>
    <w:rsid w:val="0089262B"/>
    <w:rsid w:val="008F1156"/>
    <w:rsid w:val="00904B4F"/>
    <w:rsid w:val="00914981"/>
    <w:rsid w:val="00923118"/>
    <w:rsid w:val="009615F1"/>
    <w:rsid w:val="009A7FEC"/>
    <w:rsid w:val="009B3FAC"/>
    <w:rsid w:val="009B67B9"/>
    <w:rsid w:val="009C6DB4"/>
    <w:rsid w:val="009D0E13"/>
    <w:rsid w:val="009D7066"/>
    <w:rsid w:val="009E0169"/>
    <w:rsid w:val="009F1CC4"/>
    <w:rsid w:val="00A05766"/>
    <w:rsid w:val="00A31BF4"/>
    <w:rsid w:val="00A35980"/>
    <w:rsid w:val="00A52B31"/>
    <w:rsid w:val="00A53B6B"/>
    <w:rsid w:val="00A554B7"/>
    <w:rsid w:val="00A6405A"/>
    <w:rsid w:val="00A76D18"/>
    <w:rsid w:val="00A778BA"/>
    <w:rsid w:val="00A85859"/>
    <w:rsid w:val="00AC080D"/>
    <w:rsid w:val="00B14F23"/>
    <w:rsid w:val="00B20413"/>
    <w:rsid w:val="00B25946"/>
    <w:rsid w:val="00B2760E"/>
    <w:rsid w:val="00B37604"/>
    <w:rsid w:val="00B52A31"/>
    <w:rsid w:val="00B5743A"/>
    <w:rsid w:val="00B66FAF"/>
    <w:rsid w:val="00B7192A"/>
    <w:rsid w:val="00BA22B5"/>
    <w:rsid w:val="00BA2FBA"/>
    <w:rsid w:val="00BB77DA"/>
    <w:rsid w:val="00BC14D2"/>
    <w:rsid w:val="00BE2828"/>
    <w:rsid w:val="00C32DD3"/>
    <w:rsid w:val="00C35D1C"/>
    <w:rsid w:val="00C36857"/>
    <w:rsid w:val="00C45588"/>
    <w:rsid w:val="00C75346"/>
    <w:rsid w:val="00CA669B"/>
    <w:rsid w:val="00CB3100"/>
    <w:rsid w:val="00D3073E"/>
    <w:rsid w:val="00D72958"/>
    <w:rsid w:val="00DA5774"/>
    <w:rsid w:val="00DB2444"/>
    <w:rsid w:val="00DE7E0D"/>
    <w:rsid w:val="00E009A8"/>
    <w:rsid w:val="00E07358"/>
    <w:rsid w:val="00E1505A"/>
    <w:rsid w:val="00E248AC"/>
    <w:rsid w:val="00E30623"/>
    <w:rsid w:val="00E36491"/>
    <w:rsid w:val="00E457EE"/>
    <w:rsid w:val="00E533F7"/>
    <w:rsid w:val="00E83227"/>
    <w:rsid w:val="00E95EF1"/>
    <w:rsid w:val="00E96B8E"/>
    <w:rsid w:val="00EA55A4"/>
    <w:rsid w:val="00EB6422"/>
    <w:rsid w:val="00ED787A"/>
    <w:rsid w:val="00EE3759"/>
    <w:rsid w:val="00EE50E4"/>
    <w:rsid w:val="00EE70F0"/>
    <w:rsid w:val="00EF196A"/>
    <w:rsid w:val="00F04F05"/>
    <w:rsid w:val="00F07C00"/>
    <w:rsid w:val="00F636CD"/>
    <w:rsid w:val="00F71C4B"/>
    <w:rsid w:val="00F801D5"/>
    <w:rsid w:val="00F8049D"/>
    <w:rsid w:val="00FB4CE6"/>
    <w:rsid w:val="00FB511C"/>
    <w:rsid w:val="00FB6A78"/>
    <w:rsid w:val="00FC26EE"/>
    <w:rsid w:val="00FD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2E5BE"/>
  <w15:chartTrackingRefBased/>
  <w15:docId w15:val="{9173CB67-9240-47D3-8396-0165C8652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9FE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1"/>
    <w:uiPriority w:val="9"/>
    <w:qFormat/>
    <w:rsid w:val="00211382"/>
    <w:pPr>
      <w:keepNext/>
      <w:keepLines/>
      <w:spacing w:before="340" w:after="330" w:line="578" w:lineRule="auto"/>
      <w:outlineLvl w:val="0"/>
    </w:pPr>
    <w:rPr>
      <w:rFonts w:ascii="Times New Roman" w:hAnsi="Times New Roman" w:cs="Calibri Light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1"/>
    <w:uiPriority w:val="9"/>
    <w:semiHidden/>
    <w:unhideWhenUsed/>
    <w:qFormat/>
    <w:rsid w:val="00211382"/>
    <w:pPr>
      <w:keepNext/>
      <w:keepLines/>
      <w:spacing w:before="260" w:after="260" w:line="416" w:lineRule="auto"/>
      <w:outlineLvl w:val="1"/>
    </w:pPr>
    <w:rPr>
      <w:rFonts w:ascii="Arial" w:eastAsia="Arial" w:hAnsi="Arial" w:cs="Calibri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4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4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49D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49DD"/>
    <w:rPr>
      <w:sz w:val="18"/>
      <w:szCs w:val="18"/>
    </w:rPr>
  </w:style>
  <w:style w:type="character" w:customStyle="1" w:styleId="10">
    <w:name w:val="标题 1 字符"/>
    <w:basedOn w:val="a0"/>
    <w:uiPriority w:val="9"/>
    <w:rsid w:val="00211382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uiPriority w:val="9"/>
    <w:semiHidden/>
    <w:rsid w:val="0021138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1">
    <w:name w:val="标题 1 字符1"/>
    <w:link w:val="1"/>
    <w:uiPriority w:val="9"/>
    <w:rsid w:val="00211382"/>
    <w:rPr>
      <w:rFonts w:ascii="Times New Roman" w:eastAsia="宋体" w:hAnsi="Times New Roman" w:cs="Calibri Light"/>
      <w:b/>
      <w:bCs/>
      <w:kern w:val="44"/>
      <w:sz w:val="44"/>
      <w:szCs w:val="44"/>
    </w:rPr>
  </w:style>
  <w:style w:type="character" w:customStyle="1" w:styleId="21">
    <w:name w:val="标题 2 字符1"/>
    <w:link w:val="2"/>
    <w:uiPriority w:val="9"/>
    <w:semiHidden/>
    <w:rsid w:val="00211382"/>
    <w:rPr>
      <w:rFonts w:ascii="Arial" w:eastAsia="Arial" w:hAnsi="Arial" w:cs="Calibri Light"/>
      <w:b/>
      <w:bCs/>
      <w:sz w:val="32"/>
      <w:szCs w:val="32"/>
    </w:rPr>
  </w:style>
  <w:style w:type="character" w:styleId="a7">
    <w:name w:val="annotation reference"/>
    <w:uiPriority w:val="99"/>
    <w:semiHidden/>
    <w:unhideWhenUsed/>
    <w:rsid w:val="00211382"/>
    <w:rPr>
      <w:sz w:val="21"/>
      <w:szCs w:val="21"/>
    </w:rPr>
  </w:style>
  <w:style w:type="paragraph" w:styleId="a8">
    <w:name w:val="annotation text"/>
    <w:basedOn w:val="a"/>
    <w:link w:val="12"/>
    <w:uiPriority w:val="99"/>
    <w:semiHidden/>
    <w:unhideWhenUsed/>
    <w:rsid w:val="00211382"/>
    <w:rPr>
      <w:rFonts w:ascii="Times New Roman" w:hAnsi="Times New Roman" w:cs="Calibri Light"/>
    </w:rPr>
  </w:style>
  <w:style w:type="character" w:customStyle="1" w:styleId="a9">
    <w:name w:val="批注文字 字符"/>
    <w:basedOn w:val="a0"/>
    <w:uiPriority w:val="99"/>
    <w:semiHidden/>
    <w:rsid w:val="00211382"/>
  </w:style>
  <w:style w:type="character" w:customStyle="1" w:styleId="12">
    <w:name w:val="批注文字 字符1"/>
    <w:link w:val="a8"/>
    <w:uiPriority w:val="99"/>
    <w:semiHidden/>
    <w:rsid w:val="00211382"/>
    <w:rPr>
      <w:rFonts w:ascii="Times New Roman" w:eastAsia="宋体" w:hAnsi="Times New Roman" w:cs="Calibri Light"/>
    </w:rPr>
  </w:style>
  <w:style w:type="paragraph" w:styleId="aa">
    <w:name w:val="annotation subject"/>
    <w:basedOn w:val="a8"/>
    <w:next w:val="a8"/>
    <w:link w:val="13"/>
    <w:uiPriority w:val="99"/>
    <w:semiHidden/>
    <w:unhideWhenUsed/>
    <w:rsid w:val="00211382"/>
    <w:rPr>
      <w:b/>
      <w:bCs/>
    </w:rPr>
  </w:style>
  <w:style w:type="character" w:customStyle="1" w:styleId="ab">
    <w:name w:val="批注主题 字符"/>
    <w:basedOn w:val="a9"/>
    <w:uiPriority w:val="99"/>
    <w:semiHidden/>
    <w:rsid w:val="00211382"/>
    <w:rPr>
      <w:b/>
      <w:bCs/>
    </w:rPr>
  </w:style>
  <w:style w:type="character" w:customStyle="1" w:styleId="13">
    <w:name w:val="批注主题 字符1"/>
    <w:link w:val="aa"/>
    <w:uiPriority w:val="99"/>
    <w:semiHidden/>
    <w:rsid w:val="00211382"/>
    <w:rPr>
      <w:rFonts w:ascii="Times New Roman" w:eastAsia="宋体" w:hAnsi="Times New Roman" w:cs="Calibri Light"/>
      <w:b/>
      <w:bCs/>
    </w:rPr>
  </w:style>
  <w:style w:type="paragraph" w:styleId="ac">
    <w:name w:val="Balloon Text"/>
    <w:basedOn w:val="a"/>
    <w:link w:val="14"/>
    <w:uiPriority w:val="99"/>
    <w:semiHidden/>
    <w:unhideWhenUsed/>
    <w:rsid w:val="00211382"/>
    <w:rPr>
      <w:rFonts w:ascii="Times New Roman" w:hAnsi="Times New Roman" w:cs="Calibri Light"/>
      <w:sz w:val="18"/>
      <w:szCs w:val="18"/>
    </w:rPr>
  </w:style>
  <w:style w:type="character" w:customStyle="1" w:styleId="ad">
    <w:name w:val="批注框文本 字符"/>
    <w:basedOn w:val="a0"/>
    <w:uiPriority w:val="99"/>
    <w:semiHidden/>
    <w:rsid w:val="00211382"/>
    <w:rPr>
      <w:sz w:val="18"/>
      <w:szCs w:val="18"/>
    </w:rPr>
  </w:style>
  <w:style w:type="character" w:customStyle="1" w:styleId="14">
    <w:name w:val="批注框文本 字符1"/>
    <w:link w:val="ac"/>
    <w:uiPriority w:val="99"/>
    <w:semiHidden/>
    <w:rsid w:val="00211382"/>
    <w:rPr>
      <w:rFonts w:ascii="Times New Roman" w:eastAsia="宋体" w:hAnsi="Times New Roman" w:cs="Calibri Light"/>
      <w:sz w:val="18"/>
      <w:szCs w:val="18"/>
    </w:rPr>
  </w:style>
  <w:style w:type="character" w:styleId="ae">
    <w:name w:val="Hyperlink"/>
    <w:uiPriority w:val="99"/>
    <w:unhideWhenUsed/>
    <w:rsid w:val="00211382"/>
    <w:rPr>
      <w:color w:val="0563C1"/>
      <w:u w:val="single"/>
    </w:rPr>
  </w:style>
  <w:style w:type="table" w:styleId="af">
    <w:name w:val="Table Grid"/>
    <w:basedOn w:val="a1"/>
    <w:rsid w:val="00211382"/>
    <w:rPr>
      <w:rFonts w:ascii="Times New Roman" w:eastAsia="宋体" w:hAnsi="Times New Roman" w:cs="Calibri Light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0">
    <w:basedOn w:val="a"/>
    <w:next w:val="af1"/>
    <w:uiPriority w:val="34"/>
    <w:qFormat/>
    <w:rsid w:val="00211382"/>
    <w:pPr>
      <w:ind w:firstLineChars="200" w:firstLine="420"/>
    </w:pPr>
    <w:rPr>
      <w:rFonts w:ascii="Times New Roman" w:hAnsi="Times New Roman" w:cs="Calibri Light"/>
    </w:rPr>
  </w:style>
  <w:style w:type="character" w:customStyle="1" w:styleId="Char">
    <w:name w:val="页眉 Char"/>
    <w:uiPriority w:val="99"/>
    <w:rsid w:val="00211382"/>
    <w:rPr>
      <w:rFonts w:ascii="Times New Roman" w:hAnsi="Times New Roman" w:cs="Calibri Light"/>
      <w:kern w:val="2"/>
      <w:sz w:val="18"/>
      <w:szCs w:val="18"/>
    </w:rPr>
  </w:style>
  <w:style w:type="character" w:customStyle="1" w:styleId="Char0">
    <w:name w:val="页脚 Char"/>
    <w:uiPriority w:val="99"/>
    <w:rsid w:val="00211382"/>
    <w:rPr>
      <w:rFonts w:ascii="Times New Roman" w:hAnsi="Times New Roman" w:cs="Calibri Light"/>
      <w:kern w:val="2"/>
      <w:sz w:val="18"/>
      <w:szCs w:val="18"/>
    </w:rPr>
  </w:style>
  <w:style w:type="character" w:styleId="af2">
    <w:name w:val="line number"/>
    <w:uiPriority w:val="99"/>
    <w:semiHidden/>
    <w:unhideWhenUsed/>
    <w:rsid w:val="00211382"/>
  </w:style>
  <w:style w:type="paragraph" w:styleId="af3">
    <w:name w:val="Revision"/>
    <w:hidden/>
    <w:uiPriority w:val="99"/>
    <w:semiHidden/>
    <w:rsid w:val="00211382"/>
    <w:rPr>
      <w:rFonts w:ascii="Times New Roman" w:eastAsia="宋体" w:hAnsi="Times New Roman" w:cs="Calibri Light"/>
    </w:rPr>
  </w:style>
  <w:style w:type="paragraph" w:styleId="af4">
    <w:name w:val="Normal (Web)"/>
    <w:basedOn w:val="a"/>
    <w:uiPriority w:val="99"/>
    <w:semiHidden/>
    <w:unhideWhenUsed/>
    <w:rsid w:val="00211382"/>
    <w:pPr>
      <w:spacing w:before="100" w:beforeAutospacing="1" w:after="100" w:afterAutospacing="1"/>
    </w:pPr>
    <w:rPr>
      <w:rFonts w:ascii="Arial" w:eastAsia="Arial" w:hAnsi="Arial" w:cs="Arial"/>
    </w:rPr>
  </w:style>
  <w:style w:type="character" w:styleId="af5">
    <w:name w:val="Emphasis"/>
    <w:uiPriority w:val="20"/>
    <w:qFormat/>
    <w:rsid w:val="00211382"/>
    <w:rPr>
      <w:i/>
      <w:iCs/>
    </w:rPr>
  </w:style>
  <w:style w:type="character" w:customStyle="1" w:styleId="cit">
    <w:name w:val="cit"/>
    <w:rsid w:val="00211382"/>
  </w:style>
  <w:style w:type="paragraph" w:styleId="af1">
    <w:name w:val="List Paragraph"/>
    <w:basedOn w:val="a"/>
    <w:uiPriority w:val="34"/>
    <w:qFormat/>
    <w:rsid w:val="00211382"/>
    <w:pPr>
      <w:ind w:firstLineChars="200" w:firstLine="420"/>
    </w:pPr>
    <w:rPr>
      <w:rFonts w:ascii="Times New Roman" w:hAnsi="Times New Roman" w:cs="Calibri Light"/>
    </w:rPr>
  </w:style>
  <w:style w:type="character" w:styleId="af6">
    <w:name w:val="FollowedHyperlink"/>
    <w:basedOn w:val="a0"/>
    <w:uiPriority w:val="99"/>
    <w:semiHidden/>
    <w:unhideWhenUsed/>
    <w:rsid w:val="002113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3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aoyun</dc:creator>
  <cp:keywords/>
  <dc:description/>
  <cp:lastModifiedBy>lin xy</cp:lastModifiedBy>
  <cp:revision>148</cp:revision>
  <cp:lastPrinted>2021-04-12T12:20:00Z</cp:lastPrinted>
  <dcterms:created xsi:type="dcterms:W3CDTF">2020-08-26T08:48:00Z</dcterms:created>
  <dcterms:modified xsi:type="dcterms:W3CDTF">2021-04-12T12:23:00Z</dcterms:modified>
</cp:coreProperties>
</file>